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AE0" w:rsidRDefault="005B0AE0" w:rsidP="001C2DCA">
      <w:pPr>
        <w:jc w:val="center"/>
        <w:rPr>
          <w:rFonts w:ascii="Times New Roman" w:hAnsi="Times New Roman" w:cs="Times New Roman"/>
          <w:b/>
          <w:bCs/>
          <w:sz w:val="20"/>
          <w:rtl/>
        </w:rPr>
      </w:pPr>
    </w:p>
    <w:p w:rsidR="00813FAD" w:rsidRDefault="00813FAD" w:rsidP="005B0AE0">
      <w:pPr>
        <w:bidi w:val="0"/>
        <w:spacing w:after="0" w:line="48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 w:rsidRPr="00813FAD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Exogenous 5-azaCitidine Accelerates Flowering and External GA3 Increases Ornamental Value in Iranian </w:t>
      </w:r>
      <w:bookmarkStart w:id="0" w:name="_GoBack"/>
      <w:r w:rsidRPr="00813FAD">
        <w:rPr>
          <w:rFonts w:asciiTheme="majorBidi" w:hAnsiTheme="majorBidi" w:cstheme="majorBidi"/>
          <w:b/>
          <w:bCs/>
          <w:i/>
          <w:iCs/>
          <w:sz w:val="20"/>
          <w:szCs w:val="20"/>
          <w:lang w:bidi="fa-IR"/>
        </w:rPr>
        <w:t>Anemone</w:t>
      </w:r>
      <w:r w:rsidRPr="00813FAD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bookmarkEnd w:id="0"/>
      <w:r w:rsidRPr="00813FAD">
        <w:rPr>
          <w:rFonts w:asciiTheme="majorBidi" w:hAnsiTheme="majorBidi" w:cstheme="majorBidi"/>
          <w:b/>
          <w:bCs/>
          <w:sz w:val="20"/>
          <w:szCs w:val="20"/>
          <w:lang w:bidi="fa-IR"/>
        </w:rPr>
        <w:t>Accessions</w:t>
      </w:r>
    </w:p>
    <w:p w:rsidR="005B0AE0" w:rsidRPr="001D76FA" w:rsidRDefault="005B0AE0" w:rsidP="00813FAD">
      <w:pPr>
        <w:bidi w:val="0"/>
        <w:spacing w:after="0" w:line="480" w:lineRule="auto"/>
        <w:jc w:val="center"/>
        <w:rPr>
          <w:rFonts w:asciiTheme="majorBidi" w:eastAsia="Calibri" w:hAnsiTheme="majorBidi" w:cstheme="majorBidi"/>
          <w:b/>
          <w:bCs/>
          <w:sz w:val="20"/>
          <w:szCs w:val="20"/>
          <w:vertAlign w:val="superscript"/>
        </w:rPr>
      </w:pPr>
      <w:proofErr w:type="spellStart"/>
      <w:r w:rsidRPr="001D76FA">
        <w:rPr>
          <w:rFonts w:asciiTheme="majorBidi" w:eastAsia="Calibri" w:hAnsiTheme="majorBidi" w:cstheme="majorBidi"/>
          <w:b/>
          <w:bCs/>
          <w:sz w:val="20"/>
          <w:szCs w:val="20"/>
        </w:rPr>
        <w:t>Vahideh</w:t>
      </w:r>
      <w:proofErr w:type="spellEnd"/>
      <w:r w:rsidRPr="001D76FA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</w:t>
      </w:r>
      <w:proofErr w:type="spellStart"/>
      <w:r w:rsidRPr="001D76FA">
        <w:rPr>
          <w:rFonts w:asciiTheme="majorBidi" w:eastAsia="Calibri" w:hAnsiTheme="majorBidi" w:cstheme="majorBidi"/>
          <w:b/>
          <w:bCs/>
          <w:sz w:val="20"/>
          <w:szCs w:val="20"/>
        </w:rPr>
        <w:t>Yari</w:t>
      </w:r>
      <w:proofErr w:type="spellEnd"/>
      <w:r w:rsidRPr="001D76FA">
        <w:rPr>
          <w:rFonts w:asciiTheme="majorBidi" w:eastAsia="Calibri" w:hAnsiTheme="majorBidi" w:cstheme="majorBidi"/>
          <w:b/>
          <w:bCs/>
          <w:sz w:val="20"/>
          <w:szCs w:val="20"/>
          <w:vertAlign w:val="superscript"/>
        </w:rPr>
        <w:t xml:space="preserve"> 1</w:t>
      </w:r>
      <w:r w:rsidRPr="001D76FA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, </w:t>
      </w:r>
      <w:proofErr w:type="spellStart"/>
      <w:r w:rsidRPr="001D76FA">
        <w:rPr>
          <w:rFonts w:asciiTheme="majorBidi" w:eastAsia="Calibri" w:hAnsiTheme="majorBidi" w:cstheme="majorBidi"/>
          <w:b/>
          <w:bCs/>
          <w:sz w:val="20"/>
          <w:szCs w:val="20"/>
        </w:rPr>
        <w:t>Zeynab</w:t>
      </w:r>
      <w:proofErr w:type="spellEnd"/>
      <w:r w:rsidRPr="001D76FA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Roein</w:t>
      </w:r>
      <w:r w:rsidRPr="001D76FA">
        <w:rPr>
          <w:rFonts w:asciiTheme="majorBidi" w:eastAsia="Calibri" w:hAnsiTheme="majorBidi" w:cstheme="majorBidi"/>
          <w:b/>
          <w:bCs/>
          <w:sz w:val="20"/>
          <w:szCs w:val="20"/>
          <w:vertAlign w:val="superscript"/>
        </w:rPr>
        <w:t>2</w:t>
      </w:r>
      <w:r w:rsidRPr="001D76FA">
        <w:rPr>
          <w:rFonts w:asciiTheme="majorBidi" w:eastAsia="Calibri" w:hAnsiTheme="majorBidi" w:cstheme="majorBidi"/>
          <w:b/>
          <w:bCs/>
          <w:sz w:val="20"/>
          <w:szCs w:val="20"/>
        </w:rPr>
        <w:t>*</w:t>
      </w:r>
      <w:r w:rsidRPr="00836897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</w:t>
      </w:r>
      <w:proofErr w:type="spellStart"/>
      <w:r w:rsidRPr="001D76FA">
        <w:rPr>
          <w:rFonts w:asciiTheme="majorBidi" w:eastAsia="Calibri" w:hAnsiTheme="majorBidi" w:cstheme="majorBidi"/>
          <w:b/>
          <w:bCs/>
          <w:sz w:val="20"/>
          <w:szCs w:val="20"/>
        </w:rPr>
        <w:t>Atefeh</w:t>
      </w:r>
      <w:proofErr w:type="spellEnd"/>
      <w:r w:rsidRPr="001D76FA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Sabouri</w:t>
      </w:r>
      <w:r w:rsidRPr="001D76FA">
        <w:rPr>
          <w:rFonts w:asciiTheme="majorBidi" w:eastAsia="Calibri" w:hAnsiTheme="majorBidi" w:cstheme="majorBidi"/>
          <w:b/>
          <w:bCs/>
          <w:sz w:val="20"/>
          <w:szCs w:val="20"/>
          <w:vertAlign w:val="superscript"/>
        </w:rPr>
        <w:t>3</w:t>
      </w:r>
      <w:r w:rsidRPr="001D76FA">
        <w:rPr>
          <w:rFonts w:asciiTheme="majorBidi" w:eastAsia="Calibri" w:hAnsiTheme="majorBidi" w:cstheme="majorBidi"/>
          <w:b/>
          <w:bCs/>
          <w:sz w:val="20"/>
          <w:szCs w:val="20"/>
        </w:rPr>
        <w:t>*</w:t>
      </w:r>
    </w:p>
    <w:p w:rsidR="005B0AE0" w:rsidRPr="001D76FA" w:rsidRDefault="005B0AE0" w:rsidP="005B0AE0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</w:pPr>
      <w:r w:rsidRPr="001D76FA">
        <w:rPr>
          <w:rFonts w:asciiTheme="majorBidi" w:eastAsia="Times New Roman" w:hAnsiTheme="majorBidi" w:cstheme="majorBidi"/>
          <w:color w:val="000000"/>
          <w:spacing w:val="-4"/>
          <w:sz w:val="20"/>
          <w:szCs w:val="20"/>
          <w:vertAlign w:val="superscript"/>
        </w:rPr>
        <w:t>1</w:t>
      </w:r>
      <w:r w:rsidRPr="001D76FA"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  <w:t xml:space="preserve">Graduated MSc Student, </w:t>
      </w:r>
      <w:r w:rsidRPr="001D76FA">
        <w:rPr>
          <w:rFonts w:asciiTheme="majorBidi" w:hAnsiTheme="majorBidi" w:cstheme="majorBidi"/>
          <w:sz w:val="20"/>
          <w:szCs w:val="20"/>
        </w:rPr>
        <w:t>Department of Horticultural Sciences</w:t>
      </w:r>
      <w:r w:rsidRPr="001D76FA"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  <w:t xml:space="preserve">, Faculty of Agriculture, </w:t>
      </w:r>
      <w:proofErr w:type="spellStart"/>
      <w:r w:rsidRPr="001D76FA"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  <w:t>Ilam</w:t>
      </w:r>
      <w:proofErr w:type="spellEnd"/>
      <w:r w:rsidRPr="001D76FA"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  <w:t xml:space="preserve"> University. </w:t>
      </w:r>
      <w:proofErr w:type="spellStart"/>
      <w:r w:rsidRPr="001D76FA"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  <w:t>Ilam</w:t>
      </w:r>
      <w:proofErr w:type="spellEnd"/>
      <w:r w:rsidRPr="001D76FA"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  <w:t xml:space="preserve">, Iran. Email: </w:t>
      </w:r>
      <w:r w:rsidRPr="001D76FA">
        <w:rPr>
          <w:rFonts w:asciiTheme="majorBidi" w:hAnsiTheme="majorBidi" w:cstheme="majorBidi"/>
          <w:color w:val="0000FF"/>
          <w:sz w:val="20"/>
          <w:szCs w:val="20"/>
        </w:rPr>
        <w:t>v.yari@ilam.ac.ir</w:t>
      </w:r>
      <w:r w:rsidRPr="001D76FA">
        <w:rPr>
          <w:rStyle w:val="allowtextselection"/>
          <w:rFonts w:ascii="Segoe UI" w:hAnsi="Segoe UI" w:cs="Segoe UI"/>
          <w:color w:val="0078D7"/>
          <w:sz w:val="20"/>
          <w:szCs w:val="20"/>
        </w:rPr>
        <w:t xml:space="preserve"> </w:t>
      </w:r>
    </w:p>
    <w:p w:rsidR="005B0AE0" w:rsidRDefault="005B0AE0" w:rsidP="005B0AE0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</w:pPr>
      <w:r w:rsidRPr="001D76FA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1D76FA">
        <w:rPr>
          <w:rFonts w:asciiTheme="majorBidi" w:hAnsiTheme="majorBidi" w:cstheme="majorBidi"/>
          <w:sz w:val="20"/>
          <w:szCs w:val="20"/>
        </w:rPr>
        <w:t xml:space="preserve">Assistant Professor, Department of Horticultural Sciences, Faculty of Agriculture, </w:t>
      </w:r>
      <w:proofErr w:type="spellStart"/>
      <w:r w:rsidRPr="001D76FA">
        <w:rPr>
          <w:rFonts w:asciiTheme="majorBidi" w:hAnsiTheme="majorBidi" w:cstheme="majorBidi"/>
          <w:sz w:val="20"/>
          <w:szCs w:val="20"/>
        </w:rPr>
        <w:t>Ilam</w:t>
      </w:r>
      <w:proofErr w:type="spellEnd"/>
      <w:r w:rsidRPr="001D76FA">
        <w:rPr>
          <w:rFonts w:asciiTheme="majorBidi" w:hAnsiTheme="majorBidi" w:cstheme="majorBidi"/>
          <w:sz w:val="20"/>
          <w:szCs w:val="20"/>
        </w:rPr>
        <w:t xml:space="preserve"> University.</w:t>
      </w:r>
      <w:r w:rsidRPr="001D76FA"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  <w:t xml:space="preserve">  </w:t>
      </w:r>
      <w:proofErr w:type="spellStart"/>
      <w:r w:rsidRPr="001D76FA"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  <w:t>Ilam</w:t>
      </w:r>
      <w:proofErr w:type="spellEnd"/>
      <w:r w:rsidRPr="001D76FA"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  <w:t>, Iran</w:t>
      </w:r>
      <w:r w:rsidRPr="001D76FA">
        <w:rPr>
          <w:rFonts w:asciiTheme="majorBidi" w:hAnsiTheme="majorBidi" w:cstheme="majorBidi"/>
          <w:sz w:val="20"/>
          <w:szCs w:val="20"/>
        </w:rPr>
        <w:t xml:space="preserve">.  </w:t>
      </w:r>
      <w:r w:rsidRPr="001D76FA"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  <w:t xml:space="preserve">Email: </w:t>
      </w:r>
      <w:r w:rsidRPr="001D76FA">
        <w:rPr>
          <w:rFonts w:asciiTheme="majorBidi" w:hAnsiTheme="majorBidi" w:cstheme="majorBidi"/>
          <w:color w:val="0000FF"/>
          <w:sz w:val="20"/>
          <w:szCs w:val="20"/>
        </w:rPr>
        <w:t>z.roein@ilam.ac.ir</w:t>
      </w:r>
      <w:r w:rsidRPr="001D76FA"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  <w:t xml:space="preserve"> </w:t>
      </w:r>
    </w:p>
    <w:p w:rsidR="005B0AE0" w:rsidRPr="001D76FA" w:rsidRDefault="005B0AE0" w:rsidP="0005670B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proofErr w:type="gramStart"/>
      <w:r w:rsidRPr="001D76FA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1D76FA">
        <w:rPr>
          <w:rFonts w:asciiTheme="majorBidi" w:hAnsiTheme="majorBidi" w:cstheme="majorBidi"/>
          <w:color w:val="000000"/>
          <w:sz w:val="20"/>
          <w:szCs w:val="20"/>
        </w:rPr>
        <w:t xml:space="preserve">Associate </w:t>
      </w:r>
      <w:r w:rsidRPr="001D76FA">
        <w:rPr>
          <w:rFonts w:asciiTheme="majorBidi" w:hAnsiTheme="majorBidi" w:cstheme="majorBidi"/>
          <w:sz w:val="20"/>
          <w:szCs w:val="20"/>
        </w:rPr>
        <w:t>Professor</w:t>
      </w:r>
      <w:r w:rsidRPr="001D76FA">
        <w:rPr>
          <w:rFonts w:asciiTheme="majorBidi" w:hAnsiTheme="majorBidi" w:cstheme="majorBidi"/>
          <w:color w:val="000000"/>
          <w:sz w:val="20"/>
          <w:szCs w:val="20"/>
        </w:rPr>
        <w:t>, Department of Agronomy and Plant Breeding, Faculty of Agricultur</w:t>
      </w:r>
      <w:r w:rsidR="0005670B">
        <w:rPr>
          <w:rFonts w:asciiTheme="majorBidi" w:hAnsiTheme="majorBidi" w:cstheme="majorBidi"/>
          <w:color w:val="000000"/>
          <w:sz w:val="20"/>
          <w:szCs w:val="20"/>
        </w:rPr>
        <w:t>al</w:t>
      </w:r>
      <w:r w:rsidRPr="001D76FA">
        <w:rPr>
          <w:rFonts w:asciiTheme="majorBidi" w:hAnsiTheme="majorBidi" w:cstheme="majorBidi"/>
          <w:color w:val="000000"/>
          <w:sz w:val="20"/>
          <w:szCs w:val="20"/>
        </w:rPr>
        <w:t xml:space="preserve"> Science</w:t>
      </w:r>
      <w:r>
        <w:rPr>
          <w:rFonts w:asciiTheme="majorBidi" w:hAnsiTheme="majorBidi" w:cstheme="majorBidi"/>
          <w:color w:val="000000"/>
          <w:sz w:val="20"/>
          <w:szCs w:val="20"/>
        </w:rPr>
        <w:t>s</w:t>
      </w:r>
      <w:r w:rsidRPr="001D76FA">
        <w:rPr>
          <w:rFonts w:asciiTheme="majorBidi" w:hAnsiTheme="majorBidi" w:cstheme="majorBidi"/>
          <w:color w:val="000000"/>
          <w:sz w:val="20"/>
          <w:szCs w:val="20"/>
        </w:rPr>
        <w:t xml:space="preserve">, University of </w:t>
      </w:r>
      <w:proofErr w:type="spellStart"/>
      <w:r w:rsidRPr="001D76FA">
        <w:rPr>
          <w:rFonts w:asciiTheme="majorBidi" w:hAnsiTheme="majorBidi" w:cstheme="majorBidi"/>
          <w:color w:val="000000"/>
          <w:sz w:val="20"/>
          <w:szCs w:val="20"/>
        </w:rPr>
        <w:t>Guilan</w:t>
      </w:r>
      <w:proofErr w:type="spellEnd"/>
      <w:r w:rsidRPr="001D76FA">
        <w:rPr>
          <w:rFonts w:asciiTheme="majorBidi" w:hAnsiTheme="majorBidi" w:cstheme="majorBidi"/>
          <w:color w:val="000000"/>
          <w:sz w:val="20"/>
          <w:szCs w:val="20"/>
        </w:rPr>
        <w:t>, Rasht, Iran.</w:t>
      </w:r>
      <w:proofErr w:type="gramEnd"/>
      <w:r w:rsidRPr="001D76FA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1D76FA">
        <w:rPr>
          <w:rFonts w:asciiTheme="majorBidi" w:eastAsia="Times New Roman" w:hAnsiTheme="majorBidi" w:cstheme="majorBidi"/>
          <w:color w:val="000000"/>
          <w:spacing w:val="-4"/>
          <w:sz w:val="20"/>
          <w:szCs w:val="20"/>
        </w:rPr>
        <w:t>Email:</w:t>
      </w:r>
      <w:r w:rsidRPr="001D76FA">
        <w:rPr>
          <w:rFonts w:asciiTheme="majorBidi" w:eastAsia="Calibri" w:hAnsiTheme="majorBidi" w:cstheme="majorBidi"/>
          <w:color w:val="000000" w:themeColor="text1"/>
          <w:sz w:val="20"/>
          <w:szCs w:val="20"/>
        </w:rPr>
        <w:t xml:space="preserve"> </w:t>
      </w:r>
      <w:r w:rsidRPr="001D76FA">
        <w:rPr>
          <w:rFonts w:asciiTheme="majorBidi" w:hAnsiTheme="majorBidi" w:cstheme="majorBidi"/>
          <w:color w:val="0000FF"/>
          <w:sz w:val="20"/>
          <w:szCs w:val="20"/>
        </w:rPr>
        <w:t>a.sabouri@guilan.ac.ir</w:t>
      </w:r>
    </w:p>
    <w:p w:rsidR="005B0AE0" w:rsidRPr="001C2DCA" w:rsidRDefault="005B0AE0" w:rsidP="001C2DCA">
      <w:pPr>
        <w:jc w:val="center"/>
        <w:rPr>
          <w:rFonts w:ascii="Times New Roman" w:hAnsi="Times New Roman" w:cs="Times New Roman"/>
          <w:b/>
          <w:bCs/>
          <w:sz w:val="20"/>
        </w:rPr>
      </w:pPr>
    </w:p>
    <w:p w:rsidR="005B0AE0" w:rsidRPr="005B0AE0" w:rsidRDefault="005B0AE0" w:rsidP="005B0AE0">
      <w:pPr>
        <w:jc w:val="center"/>
        <w:rPr>
          <w:rFonts w:ascii="Times New Roman" w:hAnsi="Times New Roman" w:cs="Times New Roman"/>
          <w:b/>
          <w:bCs/>
          <w:szCs w:val="24"/>
          <w:rtl/>
        </w:rPr>
      </w:pPr>
      <w:r w:rsidRPr="005B0AE0">
        <w:rPr>
          <w:rFonts w:ascii="Times New Roman" w:hAnsi="Times New Roman" w:cs="Times New Roman"/>
          <w:b/>
          <w:bCs/>
          <w:szCs w:val="24"/>
        </w:rPr>
        <w:t xml:space="preserve">Supplementary Figures </w:t>
      </w:r>
    </w:p>
    <w:p w:rsidR="00406844" w:rsidRPr="00722AC8" w:rsidRDefault="00406844" w:rsidP="00406844">
      <w:pPr>
        <w:tabs>
          <w:tab w:val="left" w:pos="7515"/>
        </w:tabs>
        <w:bidi w:val="0"/>
        <w:jc w:val="center"/>
        <w:rPr>
          <w:rFonts w:ascii="Times New Roman" w:hAnsi="Times New Roman"/>
        </w:rPr>
      </w:pPr>
    </w:p>
    <w:p w:rsidR="00406844" w:rsidRPr="00722AC8" w:rsidRDefault="008F43EE" w:rsidP="00406844">
      <w:pPr>
        <w:tabs>
          <w:tab w:val="left" w:pos="7515"/>
        </w:tabs>
        <w:bidi w:val="0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D95458D">
            <wp:extent cx="3614467" cy="2967298"/>
            <wp:effectExtent l="0" t="0" r="508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745" cy="29823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5C33" w:rsidRPr="006F1C74" w:rsidRDefault="00476FF4" w:rsidP="006F1C74">
      <w:pPr>
        <w:tabs>
          <w:tab w:val="left" w:pos="1855"/>
        </w:tabs>
        <w:bidi w:val="0"/>
        <w:jc w:val="center"/>
        <w:rPr>
          <w:rFonts w:ascii="Times New Roman" w:hAnsi="Times New Roman"/>
          <w:sz w:val="20"/>
          <w:szCs w:val="20"/>
        </w:rPr>
      </w:pPr>
      <w:r w:rsidRPr="006F1C74">
        <w:rPr>
          <w:rFonts w:ascii="Times New Roman" w:hAnsi="Times New Roman" w:cs="Times New Roman"/>
          <w:b/>
          <w:bCs/>
          <w:sz w:val="20"/>
        </w:rPr>
        <w:t xml:space="preserve">Supplementary </w:t>
      </w:r>
      <w:r w:rsidR="006F1C74" w:rsidRPr="006F1C74">
        <w:rPr>
          <w:rFonts w:ascii="Times New Roman" w:hAnsi="Times New Roman"/>
          <w:b/>
          <w:bCs/>
          <w:sz w:val="16"/>
          <w:szCs w:val="16"/>
        </w:rPr>
        <w:t xml:space="preserve">Figure </w:t>
      </w:r>
      <w:r w:rsidRPr="006F1C74">
        <w:rPr>
          <w:rFonts w:ascii="Times New Roman" w:hAnsi="Times New Roman"/>
          <w:b/>
          <w:bCs/>
          <w:sz w:val="20"/>
          <w:szCs w:val="20"/>
        </w:rPr>
        <w:t>1</w:t>
      </w:r>
      <w:r w:rsidR="006F1C74" w:rsidRPr="006F1C74">
        <w:rPr>
          <w:rFonts w:ascii="Times New Roman" w:hAnsi="Times New Roman"/>
          <w:b/>
          <w:bCs/>
          <w:sz w:val="20"/>
          <w:szCs w:val="20"/>
        </w:rPr>
        <w:t>.</w:t>
      </w:r>
      <w:r w:rsidR="00606000" w:rsidRPr="006F1C7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C4630C" w:rsidRPr="006F1C74">
        <w:rPr>
          <w:rFonts w:ascii="Times New Roman" w:hAnsi="Times New Roman"/>
          <w:sz w:val="20"/>
          <w:szCs w:val="20"/>
        </w:rPr>
        <w:t>Dendrogram</w:t>
      </w:r>
      <w:proofErr w:type="spellEnd"/>
      <w:r w:rsidR="00C4630C" w:rsidRPr="006F1C74">
        <w:rPr>
          <w:rFonts w:ascii="Times New Roman" w:hAnsi="Times New Roman"/>
          <w:sz w:val="20"/>
          <w:szCs w:val="20"/>
        </w:rPr>
        <w:t xml:space="preserve"> of 18 </w:t>
      </w:r>
      <w:r w:rsidR="00E625C8" w:rsidRPr="006F1C74">
        <w:rPr>
          <w:rFonts w:ascii="Times New Roman" w:hAnsi="Times New Roman"/>
          <w:i/>
          <w:iCs/>
          <w:sz w:val="20"/>
          <w:szCs w:val="20"/>
        </w:rPr>
        <w:t>Anemone</w:t>
      </w:r>
      <w:r w:rsidR="00C4630C" w:rsidRPr="006F1C74">
        <w:rPr>
          <w:rFonts w:ascii="Times New Roman" w:hAnsi="Times New Roman"/>
          <w:sz w:val="20"/>
          <w:szCs w:val="20"/>
        </w:rPr>
        <w:t xml:space="preserve"> accessions under non-chilling pre-treatment revealed by Ward cluster analysis</w:t>
      </w:r>
    </w:p>
    <w:p w:rsidR="00C95C33" w:rsidRDefault="00C95C33" w:rsidP="00C95C33">
      <w:pPr>
        <w:tabs>
          <w:tab w:val="left" w:pos="1855"/>
        </w:tabs>
        <w:bidi w:val="0"/>
        <w:jc w:val="center"/>
        <w:rPr>
          <w:rFonts w:ascii="Times New Roman" w:hAnsi="Times New Roman"/>
        </w:rPr>
      </w:pPr>
    </w:p>
    <w:p w:rsidR="001C2DCA" w:rsidRPr="00722AC8" w:rsidRDefault="008F43EE" w:rsidP="001C2DCA">
      <w:pPr>
        <w:tabs>
          <w:tab w:val="left" w:pos="1855"/>
        </w:tabs>
        <w:bidi w:val="0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4D68B0A8">
            <wp:extent cx="3674853" cy="3075555"/>
            <wp:effectExtent l="0" t="0" r="190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2593" cy="30820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2DCA" w:rsidRPr="006F1C74" w:rsidRDefault="001C2DCA" w:rsidP="006F1C74">
      <w:pPr>
        <w:tabs>
          <w:tab w:val="left" w:pos="1855"/>
        </w:tabs>
        <w:bidi w:val="0"/>
        <w:jc w:val="center"/>
        <w:rPr>
          <w:rFonts w:ascii="Times New Roman" w:hAnsi="Times New Roman"/>
          <w:sz w:val="20"/>
          <w:szCs w:val="20"/>
        </w:rPr>
      </w:pPr>
      <w:r w:rsidRPr="006F1C74">
        <w:rPr>
          <w:rFonts w:ascii="Times New Roman" w:hAnsi="Times New Roman" w:cs="Times New Roman"/>
          <w:b/>
          <w:bCs/>
          <w:sz w:val="20"/>
        </w:rPr>
        <w:t xml:space="preserve">Supplementary </w:t>
      </w:r>
      <w:r w:rsidR="006F1C74" w:rsidRPr="006F1C74">
        <w:rPr>
          <w:rFonts w:ascii="Times New Roman" w:hAnsi="Times New Roman"/>
          <w:b/>
          <w:bCs/>
          <w:sz w:val="20"/>
          <w:szCs w:val="20"/>
        </w:rPr>
        <w:t>Figure</w:t>
      </w:r>
      <w:r w:rsidRPr="006F1C74">
        <w:rPr>
          <w:rFonts w:ascii="Times New Roman" w:hAnsi="Times New Roman"/>
          <w:b/>
          <w:bCs/>
          <w:sz w:val="20"/>
          <w:szCs w:val="20"/>
        </w:rPr>
        <w:t xml:space="preserve"> 2</w:t>
      </w:r>
      <w:r w:rsidR="006F1C74" w:rsidRPr="006F1C74">
        <w:rPr>
          <w:rFonts w:ascii="Times New Roman" w:hAnsi="Times New Roman"/>
          <w:b/>
          <w:bCs/>
          <w:sz w:val="20"/>
          <w:szCs w:val="20"/>
        </w:rPr>
        <w:t>.</w:t>
      </w:r>
      <w:r w:rsidRPr="006F1C7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6F1C74">
        <w:rPr>
          <w:rFonts w:ascii="Times New Roman" w:hAnsi="Times New Roman"/>
          <w:sz w:val="20"/>
          <w:szCs w:val="20"/>
        </w:rPr>
        <w:t>Dendrogram</w:t>
      </w:r>
      <w:proofErr w:type="spellEnd"/>
      <w:r w:rsidRPr="006F1C74">
        <w:rPr>
          <w:rFonts w:ascii="Times New Roman" w:hAnsi="Times New Roman"/>
          <w:sz w:val="20"/>
          <w:szCs w:val="20"/>
        </w:rPr>
        <w:t xml:space="preserve"> of 18 </w:t>
      </w:r>
      <w:r w:rsidRPr="006F1C74">
        <w:rPr>
          <w:rFonts w:ascii="Times New Roman" w:hAnsi="Times New Roman"/>
          <w:i/>
          <w:iCs/>
          <w:sz w:val="20"/>
          <w:szCs w:val="20"/>
        </w:rPr>
        <w:t>Anemone</w:t>
      </w:r>
      <w:r w:rsidRPr="006F1C74">
        <w:rPr>
          <w:rFonts w:ascii="Times New Roman" w:hAnsi="Times New Roman"/>
          <w:sz w:val="20"/>
          <w:szCs w:val="20"/>
        </w:rPr>
        <w:t xml:space="preserve"> accessions under chilling pre-treatment revealed by Ward cluster analysis</w:t>
      </w:r>
    </w:p>
    <w:p w:rsidR="001C2DCA" w:rsidRDefault="001C2DCA" w:rsidP="001C2DCA">
      <w:pPr>
        <w:tabs>
          <w:tab w:val="left" w:pos="1855"/>
        </w:tabs>
        <w:bidi w:val="0"/>
        <w:jc w:val="center"/>
        <w:rPr>
          <w:rFonts w:ascii="Times New Roman" w:hAnsi="Times New Roman"/>
        </w:rPr>
      </w:pPr>
    </w:p>
    <w:p w:rsidR="001C2DCA" w:rsidRPr="00722AC8" w:rsidRDefault="001C2DCA" w:rsidP="001C2DCA">
      <w:pPr>
        <w:rPr>
          <w:rFonts w:ascii="Times New Roman" w:hAnsi="Times New Roman" w:cs="B Nazanin"/>
          <w:color w:val="000000" w:themeColor="text1"/>
          <w:sz w:val="16"/>
          <w:szCs w:val="16"/>
        </w:rPr>
      </w:pPr>
    </w:p>
    <w:p w:rsidR="001C2DCA" w:rsidRPr="00722AC8" w:rsidRDefault="001C2DCA" w:rsidP="001C2DCA">
      <w:pPr>
        <w:tabs>
          <w:tab w:val="left" w:pos="7515"/>
        </w:tabs>
        <w:bidi w:val="0"/>
        <w:jc w:val="center"/>
        <w:rPr>
          <w:rFonts w:ascii="Times New Roman" w:hAnsi="Times New Roman"/>
        </w:rPr>
      </w:pPr>
    </w:p>
    <w:p w:rsidR="001C2DCA" w:rsidRPr="00722AC8" w:rsidRDefault="008F43EE" w:rsidP="001C2DCA">
      <w:pPr>
        <w:tabs>
          <w:tab w:val="left" w:pos="1855"/>
        </w:tabs>
        <w:bidi w:val="0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1A02C0AE">
            <wp:extent cx="3421812" cy="2897904"/>
            <wp:effectExtent l="0" t="0" r="762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525" cy="2920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2DCA" w:rsidRPr="006F1C74" w:rsidRDefault="001C2DCA" w:rsidP="006F1C74">
      <w:pPr>
        <w:tabs>
          <w:tab w:val="left" w:pos="1855"/>
        </w:tabs>
        <w:bidi w:val="0"/>
        <w:jc w:val="center"/>
        <w:rPr>
          <w:rFonts w:ascii="Times New Roman" w:hAnsi="Times New Roman"/>
          <w:sz w:val="20"/>
          <w:szCs w:val="20"/>
        </w:rPr>
      </w:pPr>
      <w:r w:rsidRPr="006F1C74">
        <w:rPr>
          <w:rFonts w:ascii="Times New Roman" w:hAnsi="Times New Roman" w:cs="Times New Roman"/>
          <w:b/>
          <w:bCs/>
          <w:sz w:val="20"/>
        </w:rPr>
        <w:t xml:space="preserve">Supplementary </w:t>
      </w:r>
      <w:r w:rsidR="006F1C74" w:rsidRPr="006F1C74">
        <w:rPr>
          <w:rFonts w:ascii="Times New Roman" w:hAnsi="Times New Roman"/>
          <w:b/>
          <w:bCs/>
          <w:sz w:val="20"/>
          <w:szCs w:val="20"/>
        </w:rPr>
        <w:t xml:space="preserve">Figure </w:t>
      </w:r>
      <w:r w:rsidRPr="006F1C74">
        <w:rPr>
          <w:rFonts w:ascii="Times New Roman" w:hAnsi="Times New Roman"/>
          <w:b/>
          <w:bCs/>
          <w:sz w:val="20"/>
          <w:szCs w:val="20"/>
        </w:rPr>
        <w:t>3</w:t>
      </w:r>
      <w:r w:rsidR="006F1C74" w:rsidRPr="006F1C74">
        <w:rPr>
          <w:rFonts w:ascii="Times New Roman" w:hAnsi="Times New Roman"/>
          <w:b/>
          <w:bCs/>
          <w:sz w:val="20"/>
          <w:szCs w:val="20"/>
        </w:rPr>
        <w:t>.</w:t>
      </w:r>
      <w:r w:rsidRPr="006F1C7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6F1C74">
        <w:rPr>
          <w:rFonts w:ascii="Times New Roman" w:hAnsi="Times New Roman"/>
          <w:sz w:val="20"/>
          <w:szCs w:val="20"/>
        </w:rPr>
        <w:t>Dendrogram</w:t>
      </w:r>
      <w:proofErr w:type="spellEnd"/>
      <w:r w:rsidRPr="006F1C74">
        <w:rPr>
          <w:rFonts w:ascii="Times New Roman" w:hAnsi="Times New Roman"/>
          <w:sz w:val="20"/>
          <w:szCs w:val="20"/>
        </w:rPr>
        <w:t xml:space="preserve"> of 18 </w:t>
      </w:r>
      <w:r w:rsidRPr="006F1C74">
        <w:rPr>
          <w:rFonts w:ascii="Times New Roman" w:hAnsi="Times New Roman"/>
          <w:i/>
          <w:iCs/>
          <w:sz w:val="20"/>
          <w:szCs w:val="20"/>
        </w:rPr>
        <w:t>Anemone</w:t>
      </w:r>
      <w:r w:rsidRPr="006F1C74">
        <w:rPr>
          <w:rFonts w:ascii="Times New Roman" w:hAnsi="Times New Roman"/>
          <w:sz w:val="20"/>
          <w:szCs w:val="20"/>
        </w:rPr>
        <w:t xml:space="preserve"> accessions under GA</w:t>
      </w:r>
      <w:r w:rsidRPr="006F1C74">
        <w:rPr>
          <w:rFonts w:ascii="Times New Roman" w:hAnsi="Times New Roman"/>
          <w:sz w:val="20"/>
          <w:szCs w:val="20"/>
          <w:vertAlign w:val="subscript"/>
        </w:rPr>
        <w:t>3</w:t>
      </w:r>
      <w:r w:rsidRPr="006F1C74">
        <w:rPr>
          <w:rFonts w:ascii="Times New Roman" w:hAnsi="Times New Roman"/>
          <w:sz w:val="20"/>
          <w:szCs w:val="20"/>
        </w:rPr>
        <w:t xml:space="preserve"> pre-treatment revealed by Ward cluster analysis</w:t>
      </w:r>
    </w:p>
    <w:p w:rsidR="001C2DCA" w:rsidRDefault="001C2DCA" w:rsidP="001C2DCA">
      <w:pPr>
        <w:tabs>
          <w:tab w:val="left" w:pos="1855"/>
        </w:tabs>
        <w:bidi w:val="0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C2DCA" w:rsidRDefault="001C2DCA" w:rsidP="001C2DCA">
      <w:pPr>
        <w:tabs>
          <w:tab w:val="left" w:pos="1855"/>
        </w:tabs>
        <w:bidi w:val="0"/>
        <w:jc w:val="both"/>
        <w:rPr>
          <w:rFonts w:ascii="Times New Roman" w:hAnsi="Times New Roman"/>
          <w:b/>
          <w:bCs/>
          <w:sz w:val="20"/>
          <w:szCs w:val="20"/>
        </w:rPr>
      </w:pPr>
    </w:p>
    <w:p w:rsidR="001C2DCA" w:rsidRDefault="00AF6233" w:rsidP="00AF6233">
      <w:pPr>
        <w:tabs>
          <w:tab w:val="left" w:pos="1855"/>
        </w:tabs>
        <w:bidi w:val="0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26F72DF">
            <wp:extent cx="3756454" cy="2869377"/>
            <wp:effectExtent l="0" t="0" r="0" b="762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153" cy="2877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2DCA" w:rsidRPr="006F1C74" w:rsidRDefault="001C2DCA" w:rsidP="006F1C74">
      <w:pPr>
        <w:tabs>
          <w:tab w:val="left" w:pos="1855"/>
        </w:tabs>
        <w:bidi w:val="0"/>
        <w:jc w:val="center"/>
        <w:rPr>
          <w:rFonts w:ascii="Times New Roman" w:hAnsi="Times New Roman"/>
          <w:color w:val="000000" w:themeColor="text1"/>
          <w:sz w:val="20"/>
          <w:szCs w:val="20"/>
        </w:rPr>
      </w:pPr>
      <w:r w:rsidRPr="006F1C74">
        <w:rPr>
          <w:rFonts w:ascii="Times New Roman" w:hAnsi="Times New Roman" w:cs="Times New Roman"/>
          <w:b/>
          <w:bCs/>
          <w:sz w:val="20"/>
        </w:rPr>
        <w:t xml:space="preserve">Supplementary </w:t>
      </w:r>
      <w:r w:rsidR="006F1C74" w:rsidRPr="006F1C74">
        <w:rPr>
          <w:rFonts w:ascii="Times New Roman" w:hAnsi="Times New Roman" w:cs="Times New Roman"/>
          <w:b/>
          <w:bCs/>
          <w:sz w:val="20"/>
        </w:rPr>
        <w:t xml:space="preserve">Figure </w:t>
      </w:r>
      <w:r w:rsidRPr="006F1C74">
        <w:rPr>
          <w:rFonts w:ascii="Times New Roman" w:hAnsi="Times New Roman"/>
          <w:b/>
          <w:bCs/>
          <w:sz w:val="20"/>
          <w:szCs w:val="20"/>
        </w:rPr>
        <w:t>4</w:t>
      </w:r>
      <w:r w:rsidR="006F1C74" w:rsidRPr="006F1C74">
        <w:rPr>
          <w:rFonts w:ascii="Times New Roman" w:hAnsi="Times New Roman"/>
          <w:b/>
          <w:bCs/>
          <w:sz w:val="20"/>
          <w:szCs w:val="20"/>
        </w:rPr>
        <w:t>.</w:t>
      </w:r>
      <w:r w:rsidRPr="006F1C7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6F1C74">
        <w:rPr>
          <w:rFonts w:ascii="Times New Roman" w:hAnsi="Times New Roman"/>
          <w:sz w:val="20"/>
          <w:szCs w:val="20"/>
        </w:rPr>
        <w:t>Dendrogram</w:t>
      </w:r>
      <w:proofErr w:type="spellEnd"/>
      <w:r w:rsidRPr="006F1C74">
        <w:rPr>
          <w:rFonts w:ascii="Times New Roman" w:hAnsi="Times New Roman"/>
          <w:sz w:val="20"/>
          <w:szCs w:val="20"/>
        </w:rPr>
        <w:t xml:space="preserve"> of 18 </w:t>
      </w:r>
      <w:r w:rsidRPr="006F1C74">
        <w:rPr>
          <w:rFonts w:ascii="Times New Roman" w:hAnsi="Times New Roman"/>
          <w:i/>
          <w:iCs/>
          <w:sz w:val="20"/>
          <w:szCs w:val="20"/>
        </w:rPr>
        <w:t>Anemone</w:t>
      </w:r>
      <w:r w:rsidRPr="006F1C74">
        <w:rPr>
          <w:rFonts w:ascii="Times New Roman" w:hAnsi="Times New Roman"/>
          <w:sz w:val="20"/>
          <w:szCs w:val="20"/>
        </w:rPr>
        <w:t xml:space="preserve"> accessions under 5-azaC pre-treatment revealed by Ward cluster analysis</w:t>
      </w:r>
    </w:p>
    <w:p w:rsidR="001C2DCA" w:rsidRPr="001C2DCA" w:rsidRDefault="001C2DCA" w:rsidP="001C2DCA">
      <w:pPr>
        <w:tabs>
          <w:tab w:val="left" w:pos="1855"/>
        </w:tabs>
        <w:bidi w:val="0"/>
        <w:jc w:val="center"/>
        <w:rPr>
          <w:rFonts w:ascii="Times New Roman" w:hAnsi="Times New Roman"/>
          <w:b/>
          <w:bCs/>
        </w:rPr>
      </w:pPr>
    </w:p>
    <w:sectPr w:rsidR="001C2DCA" w:rsidRPr="001C2DCA" w:rsidSect="009A1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8CB" w:rsidRDefault="00F568CB" w:rsidP="002D6B06">
      <w:pPr>
        <w:spacing w:after="0" w:line="240" w:lineRule="auto"/>
      </w:pPr>
      <w:r>
        <w:separator/>
      </w:r>
    </w:p>
  </w:endnote>
  <w:endnote w:type="continuationSeparator" w:id="0">
    <w:p w:rsidR="00F568CB" w:rsidRDefault="00F568CB" w:rsidP="002D6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8CB" w:rsidRDefault="00F568CB" w:rsidP="002D6B06">
      <w:pPr>
        <w:spacing w:after="0" w:line="240" w:lineRule="auto"/>
      </w:pPr>
      <w:r>
        <w:separator/>
      </w:r>
    </w:p>
  </w:footnote>
  <w:footnote w:type="continuationSeparator" w:id="0">
    <w:p w:rsidR="00F568CB" w:rsidRDefault="00F568CB" w:rsidP="002D6B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1D129D"/>
    <w:multiLevelType w:val="hybridMultilevel"/>
    <w:tmpl w:val="450AF83C"/>
    <w:lvl w:ilvl="0" w:tplc="38AC8E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BA6500"/>
    <w:multiLevelType w:val="hybridMultilevel"/>
    <w:tmpl w:val="450AF83C"/>
    <w:lvl w:ilvl="0" w:tplc="38AC8E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D64"/>
    <w:rsid w:val="000027EE"/>
    <w:rsid w:val="000076AE"/>
    <w:rsid w:val="000101BD"/>
    <w:rsid w:val="00011024"/>
    <w:rsid w:val="00014C21"/>
    <w:rsid w:val="000231EC"/>
    <w:rsid w:val="00023286"/>
    <w:rsid w:val="00025653"/>
    <w:rsid w:val="00027BE0"/>
    <w:rsid w:val="000328E8"/>
    <w:rsid w:val="00036CDB"/>
    <w:rsid w:val="00040A2F"/>
    <w:rsid w:val="000410D9"/>
    <w:rsid w:val="000433B3"/>
    <w:rsid w:val="000444D6"/>
    <w:rsid w:val="00044AED"/>
    <w:rsid w:val="0005157B"/>
    <w:rsid w:val="0005670B"/>
    <w:rsid w:val="00057B2A"/>
    <w:rsid w:val="00061BD1"/>
    <w:rsid w:val="00062723"/>
    <w:rsid w:val="00063F2F"/>
    <w:rsid w:val="0006562A"/>
    <w:rsid w:val="00071BD0"/>
    <w:rsid w:val="00072E41"/>
    <w:rsid w:val="00073CA1"/>
    <w:rsid w:val="00074030"/>
    <w:rsid w:val="000836C8"/>
    <w:rsid w:val="00084088"/>
    <w:rsid w:val="000849A9"/>
    <w:rsid w:val="00087A5C"/>
    <w:rsid w:val="00087E5F"/>
    <w:rsid w:val="00091613"/>
    <w:rsid w:val="00094906"/>
    <w:rsid w:val="00095FE3"/>
    <w:rsid w:val="00096158"/>
    <w:rsid w:val="000A3625"/>
    <w:rsid w:val="000A7164"/>
    <w:rsid w:val="000B23B8"/>
    <w:rsid w:val="000C0770"/>
    <w:rsid w:val="000C3B88"/>
    <w:rsid w:val="000D00D0"/>
    <w:rsid w:val="000D2DF9"/>
    <w:rsid w:val="000D318A"/>
    <w:rsid w:val="000D3873"/>
    <w:rsid w:val="000D5AE5"/>
    <w:rsid w:val="000D7B44"/>
    <w:rsid w:val="000E32D2"/>
    <w:rsid w:val="000E3703"/>
    <w:rsid w:val="000E5515"/>
    <w:rsid w:val="000F1CCE"/>
    <w:rsid w:val="000F4444"/>
    <w:rsid w:val="000F6951"/>
    <w:rsid w:val="000F7AB5"/>
    <w:rsid w:val="001015BB"/>
    <w:rsid w:val="00106ABB"/>
    <w:rsid w:val="0011275C"/>
    <w:rsid w:val="001137A0"/>
    <w:rsid w:val="00113800"/>
    <w:rsid w:val="00113FA9"/>
    <w:rsid w:val="00115D15"/>
    <w:rsid w:val="00117DBB"/>
    <w:rsid w:val="00120B58"/>
    <w:rsid w:val="00121890"/>
    <w:rsid w:val="00126009"/>
    <w:rsid w:val="00126CE8"/>
    <w:rsid w:val="00127DC4"/>
    <w:rsid w:val="00130ADB"/>
    <w:rsid w:val="00132B89"/>
    <w:rsid w:val="00132F89"/>
    <w:rsid w:val="00134A0F"/>
    <w:rsid w:val="00140F1B"/>
    <w:rsid w:val="001413A3"/>
    <w:rsid w:val="00152CBA"/>
    <w:rsid w:val="00157B4A"/>
    <w:rsid w:val="00157F28"/>
    <w:rsid w:val="00162541"/>
    <w:rsid w:val="00165E5C"/>
    <w:rsid w:val="00171602"/>
    <w:rsid w:val="00171857"/>
    <w:rsid w:val="00172DD1"/>
    <w:rsid w:val="001751FB"/>
    <w:rsid w:val="001768F6"/>
    <w:rsid w:val="00177AAB"/>
    <w:rsid w:val="0019272A"/>
    <w:rsid w:val="001B28C6"/>
    <w:rsid w:val="001B5125"/>
    <w:rsid w:val="001C2DCA"/>
    <w:rsid w:val="001D01FB"/>
    <w:rsid w:val="001D35DA"/>
    <w:rsid w:val="001D5535"/>
    <w:rsid w:val="001E0808"/>
    <w:rsid w:val="001E1045"/>
    <w:rsid w:val="001E258C"/>
    <w:rsid w:val="001E482A"/>
    <w:rsid w:val="001E55D4"/>
    <w:rsid w:val="001F0398"/>
    <w:rsid w:val="001F422B"/>
    <w:rsid w:val="001F4521"/>
    <w:rsid w:val="001F46EC"/>
    <w:rsid w:val="001F471E"/>
    <w:rsid w:val="00201AA2"/>
    <w:rsid w:val="0020217B"/>
    <w:rsid w:val="00206834"/>
    <w:rsid w:val="00213FF4"/>
    <w:rsid w:val="0022100B"/>
    <w:rsid w:val="0022102D"/>
    <w:rsid w:val="00222A06"/>
    <w:rsid w:val="0022369A"/>
    <w:rsid w:val="002258CF"/>
    <w:rsid w:val="00231062"/>
    <w:rsid w:val="002329C9"/>
    <w:rsid w:val="00234FED"/>
    <w:rsid w:val="00236180"/>
    <w:rsid w:val="00236FC9"/>
    <w:rsid w:val="00242D7D"/>
    <w:rsid w:val="00243C6D"/>
    <w:rsid w:val="0024710E"/>
    <w:rsid w:val="00253F00"/>
    <w:rsid w:val="00262061"/>
    <w:rsid w:val="002646AB"/>
    <w:rsid w:val="00264E04"/>
    <w:rsid w:val="00266EBB"/>
    <w:rsid w:val="00270077"/>
    <w:rsid w:val="00273B78"/>
    <w:rsid w:val="00275760"/>
    <w:rsid w:val="00277473"/>
    <w:rsid w:val="002776BF"/>
    <w:rsid w:val="002779B9"/>
    <w:rsid w:val="002840D4"/>
    <w:rsid w:val="00284A2C"/>
    <w:rsid w:val="00287053"/>
    <w:rsid w:val="00290E07"/>
    <w:rsid w:val="00291F0C"/>
    <w:rsid w:val="002923B4"/>
    <w:rsid w:val="00293295"/>
    <w:rsid w:val="00293A19"/>
    <w:rsid w:val="002957E5"/>
    <w:rsid w:val="002A0FA4"/>
    <w:rsid w:val="002A3228"/>
    <w:rsid w:val="002A33A7"/>
    <w:rsid w:val="002B18F4"/>
    <w:rsid w:val="002B227D"/>
    <w:rsid w:val="002B2DE9"/>
    <w:rsid w:val="002B58EC"/>
    <w:rsid w:val="002C0B72"/>
    <w:rsid w:val="002C26D8"/>
    <w:rsid w:val="002C4EC9"/>
    <w:rsid w:val="002C6D15"/>
    <w:rsid w:val="002D0860"/>
    <w:rsid w:val="002D2E22"/>
    <w:rsid w:val="002D44C8"/>
    <w:rsid w:val="002D5843"/>
    <w:rsid w:val="002D6B06"/>
    <w:rsid w:val="002D6DFB"/>
    <w:rsid w:val="002D7215"/>
    <w:rsid w:val="002D7C79"/>
    <w:rsid w:val="002E1BBD"/>
    <w:rsid w:val="002E752D"/>
    <w:rsid w:val="002F1650"/>
    <w:rsid w:val="002F17DE"/>
    <w:rsid w:val="002F21A3"/>
    <w:rsid w:val="002F51A0"/>
    <w:rsid w:val="003073DF"/>
    <w:rsid w:val="0031245C"/>
    <w:rsid w:val="00312A16"/>
    <w:rsid w:val="00316717"/>
    <w:rsid w:val="00317057"/>
    <w:rsid w:val="00322F46"/>
    <w:rsid w:val="00335EB2"/>
    <w:rsid w:val="00337D47"/>
    <w:rsid w:val="00342914"/>
    <w:rsid w:val="00345569"/>
    <w:rsid w:val="0035699D"/>
    <w:rsid w:val="00356F24"/>
    <w:rsid w:val="003605C7"/>
    <w:rsid w:val="003646B0"/>
    <w:rsid w:val="0036797F"/>
    <w:rsid w:val="00367B2B"/>
    <w:rsid w:val="0037593E"/>
    <w:rsid w:val="003768AF"/>
    <w:rsid w:val="003770BF"/>
    <w:rsid w:val="003777A8"/>
    <w:rsid w:val="00385455"/>
    <w:rsid w:val="00385B47"/>
    <w:rsid w:val="00387CC5"/>
    <w:rsid w:val="00391F27"/>
    <w:rsid w:val="00394D9C"/>
    <w:rsid w:val="003A0078"/>
    <w:rsid w:val="003A19C9"/>
    <w:rsid w:val="003B3869"/>
    <w:rsid w:val="003C0E2F"/>
    <w:rsid w:val="003C1ED4"/>
    <w:rsid w:val="003C2EF6"/>
    <w:rsid w:val="003C426D"/>
    <w:rsid w:val="003D52ED"/>
    <w:rsid w:val="003D7B59"/>
    <w:rsid w:val="003E0A7A"/>
    <w:rsid w:val="003E21C4"/>
    <w:rsid w:val="003F02C9"/>
    <w:rsid w:val="003F14AE"/>
    <w:rsid w:val="003F24C5"/>
    <w:rsid w:val="004017B4"/>
    <w:rsid w:val="00404D69"/>
    <w:rsid w:val="00406844"/>
    <w:rsid w:val="00407B17"/>
    <w:rsid w:val="00411748"/>
    <w:rsid w:val="0041330A"/>
    <w:rsid w:val="0041388F"/>
    <w:rsid w:val="004149C9"/>
    <w:rsid w:val="00417DA3"/>
    <w:rsid w:val="00420F84"/>
    <w:rsid w:val="0042124B"/>
    <w:rsid w:val="0042285E"/>
    <w:rsid w:val="00424162"/>
    <w:rsid w:val="0042531D"/>
    <w:rsid w:val="0042558C"/>
    <w:rsid w:val="00427F7D"/>
    <w:rsid w:val="00430B87"/>
    <w:rsid w:val="004341A5"/>
    <w:rsid w:val="004400C2"/>
    <w:rsid w:val="00440DF4"/>
    <w:rsid w:val="00441292"/>
    <w:rsid w:val="0044132A"/>
    <w:rsid w:val="004504B1"/>
    <w:rsid w:val="00451850"/>
    <w:rsid w:val="00455DC0"/>
    <w:rsid w:val="00456EC5"/>
    <w:rsid w:val="004611AE"/>
    <w:rsid w:val="0046260C"/>
    <w:rsid w:val="0046363D"/>
    <w:rsid w:val="00466A7C"/>
    <w:rsid w:val="00471C5C"/>
    <w:rsid w:val="00471D0D"/>
    <w:rsid w:val="00476D3B"/>
    <w:rsid w:val="00476FF4"/>
    <w:rsid w:val="004808FA"/>
    <w:rsid w:val="0048266E"/>
    <w:rsid w:val="00482D1A"/>
    <w:rsid w:val="00482E79"/>
    <w:rsid w:val="0048371D"/>
    <w:rsid w:val="00483A4D"/>
    <w:rsid w:val="004865C9"/>
    <w:rsid w:val="00486C53"/>
    <w:rsid w:val="00490420"/>
    <w:rsid w:val="0049164C"/>
    <w:rsid w:val="00491F84"/>
    <w:rsid w:val="00494337"/>
    <w:rsid w:val="00494888"/>
    <w:rsid w:val="004A053E"/>
    <w:rsid w:val="004A2B3C"/>
    <w:rsid w:val="004A61DB"/>
    <w:rsid w:val="004A7B0C"/>
    <w:rsid w:val="004A7C42"/>
    <w:rsid w:val="004B426E"/>
    <w:rsid w:val="004B519B"/>
    <w:rsid w:val="004B5A91"/>
    <w:rsid w:val="004B7075"/>
    <w:rsid w:val="004B7B26"/>
    <w:rsid w:val="004C6C8A"/>
    <w:rsid w:val="004E1F87"/>
    <w:rsid w:val="004E283A"/>
    <w:rsid w:val="004E67AD"/>
    <w:rsid w:val="004E7C06"/>
    <w:rsid w:val="004F25E4"/>
    <w:rsid w:val="004F46D5"/>
    <w:rsid w:val="00502C2F"/>
    <w:rsid w:val="00504A56"/>
    <w:rsid w:val="00506412"/>
    <w:rsid w:val="00514403"/>
    <w:rsid w:val="00521441"/>
    <w:rsid w:val="00521B49"/>
    <w:rsid w:val="0052264A"/>
    <w:rsid w:val="005243AA"/>
    <w:rsid w:val="00525D89"/>
    <w:rsid w:val="00525F32"/>
    <w:rsid w:val="00534D7C"/>
    <w:rsid w:val="005419D9"/>
    <w:rsid w:val="00557FCC"/>
    <w:rsid w:val="0056117D"/>
    <w:rsid w:val="00562DB3"/>
    <w:rsid w:val="005648E5"/>
    <w:rsid w:val="005661E2"/>
    <w:rsid w:val="0057204A"/>
    <w:rsid w:val="0057709C"/>
    <w:rsid w:val="005771F8"/>
    <w:rsid w:val="0058468A"/>
    <w:rsid w:val="00586986"/>
    <w:rsid w:val="00586F56"/>
    <w:rsid w:val="005875D8"/>
    <w:rsid w:val="00592928"/>
    <w:rsid w:val="0059485E"/>
    <w:rsid w:val="005A10E7"/>
    <w:rsid w:val="005A4D4B"/>
    <w:rsid w:val="005A5429"/>
    <w:rsid w:val="005A6177"/>
    <w:rsid w:val="005A6C56"/>
    <w:rsid w:val="005B0AE0"/>
    <w:rsid w:val="005B4E84"/>
    <w:rsid w:val="005C0DE4"/>
    <w:rsid w:val="005C30BF"/>
    <w:rsid w:val="005C3BF5"/>
    <w:rsid w:val="005C5311"/>
    <w:rsid w:val="005D23C0"/>
    <w:rsid w:val="005D3447"/>
    <w:rsid w:val="005D67EF"/>
    <w:rsid w:val="005D7A6C"/>
    <w:rsid w:val="005E3715"/>
    <w:rsid w:val="005E39F5"/>
    <w:rsid w:val="005E670F"/>
    <w:rsid w:val="005F403F"/>
    <w:rsid w:val="005F525E"/>
    <w:rsid w:val="005F75AF"/>
    <w:rsid w:val="00604317"/>
    <w:rsid w:val="00604475"/>
    <w:rsid w:val="00606000"/>
    <w:rsid w:val="006062EA"/>
    <w:rsid w:val="00607120"/>
    <w:rsid w:val="00612EB0"/>
    <w:rsid w:val="00613743"/>
    <w:rsid w:val="00614DE9"/>
    <w:rsid w:val="0062366B"/>
    <w:rsid w:val="006239D4"/>
    <w:rsid w:val="00630FE8"/>
    <w:rsid w:val="00633383"/>
    <w:rsid w:val="00634F4A"/>
    <w:rsid w:val="00641E91"/>
    <w:rsid w:val="006422D5"/>
    <w:rsid w:val="00643DA2"/>
    <w:rsid w:val="00646684"/>
    <w:rsid w:val="00650D56"/>
    <w:rsid w:val="00651A93"/>
    <w:rsid w:val="0065384C"/>
    <w:rsid w:val="00657E6C"/>
    <w:rsid w:val="00661144"/>
    <w:rsid w:val="006612B4"/>
    <w:rsid w:val="0066179E"/>
    <w:rsid w:val="00665BE2"/>
    <w:rsid w:val="00666A4C"/>
    <w:rsid w:val="006729A9"/>
    <w:rsid w:val="006733A8"/>
    <w:rsid w:val="00674F19"/>
    <w:rsid w:val="006777B6"/>
    <w:rsid w:val="0068422B"/>
    <w:rsid w:val="00685E5B"/>
    <w:rsid w:val="00693588"/>
    <w:rsid w:val="0069572B"/>
    <w:rsid w:val="006A6E3D"/>
    <w:rsid w:val="006B458D"/>
    <w:rsid w:val="006B4D8C"/>
    <w:rsid w:val="006B576B"/>
    <w:rsid w:val="006B698C"/>
    <w:rsid w:val="006B7639"/>
    <w:rsid w:val="006C1A2B"/>
    <w:rsid w:val="006C1FCF"/>
    <w:rsid w:val="006C213C"/>
    <w:rsid w:val="006C3692"/>
    <w:rsid w:val="006C36B7"/>
    <w:rsid w:val="006C4F72"/>
    <w:rsid w:val="006C51D3"/>
    <w:rsid w:val="006C663B"/>
    <w:rsid w:val="006C6928"/>
    <w:rsid w:val="006C6AB6"/>
    <w:rsid w:val="006C6CE3"/>
    <w:rsid w:val="006D3246"/>
    <w:rsid w:val="006E1507"/>
    <w:rsid w:val="006E18A4"/>
    <w:rsid w:val="006E1AA1"/>
    <w:rsid w:val="006E47EE"/>
    <w:rsid w:val="006E682B"/>
    <w:rsid w:val="006F1BEF"/>
    <w:rsid w:val="006F1C74"/>
    <w:rsid w:val="006F3451"/>
    <w:rsid w:val="006F4A71"/>
    <w:rsid w:val="006F741B"/>
    <w:rsid w:val="00700608"/>
    <w:rsid w:val="00701F32"/>
    <w:rsid w:val="00702A69"/>
    <w:rsid w:val="00705962"/>
    <w:rsid w:val="007059DF"/>
    <w:rsid w:val="00705C07"/>
    <w:rsid w:val="007063D5"/>
    <w:rsid w:val="00712286"/>
    <w:rsid w:val="00721B3C"/>
    <w:rsid w:val="00721FEE"/>
    <w:rsid w:val="00722033"/>
    <w:rsid w:val="007221C4"/>
    <w:rsid w:val="00722933"/>
    <w:rsid w:val="00722AC8"/>
    <w:rsid w:val="00725976"/>
    <w:rsid w:val="00726F3E"/>
    <w:rsid w:val="00727B78"/>
    <w:rsid w:val="00737E84"/>
    <w:rsid w:val="007427BD"/>
    <w:rsid w:val="00744CDA"/>
    <w:rsid w:val="00745FB4"/>
    <w:rsid w:val="00756B12"/>
    <w:rsid w:val="00760CEC"/>
    <w:rsid w:val="00761E63"/>
    <w:rsid w:val="00764750"/>
    <w:rsid w:val="00767A20"/>
    <w:rsid w:val="00767E4A"/>
    <w:rsid w:val="00770D3D"/>
    <w:rsid w:val="00770D95"/>
    <w:rsid w:val="007720E1"/>
    <w:rsid w:val="00776BA3"/>
    <w:rsid w:val="00777F05"/>
    <w:rsid w:val="007828B0"/>
    <w:rsid w:val="00784582"/>
    <w:rsid w:val="00785C0E"/>
    <w:rsid w:val="0078626D"/>
    <w:rsid w:val="00791BCE"/>
    <w:rsid w:val="00791FCA"/>
    <w:rsid w:val="007A1C72"/>
    <w:rsid w:val="007A4A41"/>
    <w:rsid w:val="007A56B9"/>
    <w:rsid w:val="007A6D8D"/>
    <w:rsid w:val="007C7B91"/>
    <w:rsid w:val="007D0398"/>
    <w:rsid w:val="007D0B71"/>
    <w:rsid w:val="007D30F2"/>
    <w:rsid w:val="007D3648"/>
    <w:rsid w:val="007D499D"/>
    <w:rsid w:val="007E5057"/>
    <w:rsid w:val="007E707D"/>
    <w:rsid w:val="007E7374"/>
    <w:rsid w:val="007F01E7"/>
    <w:rsid w:val="007F02E0"/>
    <w:rsid w:val="007F44A2"/>
    <w:rsid w:val="007F5778"/>
    <w:rsid w:val="007F6D49"/>
    <w:rsid w:val="007F76B9"/>
    <w:rsid w:val="00801B43"/>
    <w:rsid w:val="00802001"/>
    <w:rsid w:val="008078FD"/>
    <w:rsid w:val="008108FF"/>
    <w:rsid w:val="00811F53"/>
    <w:rsid w:val="00812F25"/>
    <w:rsid w:val="00813FAD"/>
    <w:rsid w:val="0081458D"/>
    <w:rsid w:val="00814E5D"/>
    <w:rsid w:val="00814E73"/>
    <w:rsid w:val="008159D5"/>
    <w:rsid w:val="00815EBB"/>
    <w:rsid w:val="008203FE"/>
    <w:rsid w:val="008249A8"/>
    <w:rsid w:val="00832B56"/>
    <w:rsid w:val="00834566"/>
    <w:rsid w:val="00837437"/>
    <w:rsid w:val="00837E80"/>
    <w:rsid w:val="0084575D"/>
    <w:rsid w:val="00850B75"/>
    <w:rsid w:val="00855F66"/>
    <w:rsid w:val="00870118"/>
    <w:rsid w:val="0087353A"/>
    <w:rsid w:val="008800A2"/>
    <w:rsid w:val="008808DC"/>
    <w:rsid w:val="00880A9A"/>
    <w:rsid w:val="008822DE"/>
    <w:rsid w:val="00884114"/>
    <w:rsid w:val="008846DF"/>
    <w:rsid w:val="008862E5"/>
    <w:rsid w:val="00886D20"/>
    <w:rsid w:val="00892ABB"/>
    <w:rsid w:val="008947AD"/>
    <w:rsid w:val="0089771D"/>
    <w:rsid w:val="008A1221"/>
    <w:rsid w:val="008A36FB"/>
    <w:rsid w:val="008A39B2"/>
    <w:rsid w:val="008A5EAC"/>
    <w:rsid w:val="008A7979"/>
    <w:rsid w:val="008B05DA"/>
    <w:rsid w:val="008B222F"/>
    <w:rsid w:val="008B6259"/>
    <w:rsid w:val="008B754B"/>
    <w:rsid w:val="008C126F"/>
    <w:rsid w:val="008C2B03"/>
    <w:rsid w:val="008D3A39"/>
    <w:rsid w:val="008D5B7C"/>
    <w:rsid w:val="008E2222"/>
    <w:rsid w:val="008E44F8"/>
    <w:rsid w:val="008E4965"/>
    <w:rsid w:val="008E557B"/>
    <w:rsid w:val="008E63A7"/>
    <w:rsid w:val="008E7A8F"/>
    <w:rsid w:val="008F2D02"/>
    <w:rsid w:val="008F3D1E"/>
    <w:rsid w:val="008F43EE"/>
    <w:rsid w:val="00900C89"/>
    <w:rsid w:val="00902D77"/>
    <w:rsid w:val="00904047"/>
    <w:rsid w:val="00904D51"/>
    <w:rsid w:val="009136A6"/>
    <w:rsid w:val="00921441"/>
    <w:rsid w:val="00931AD7"/>
    <w:rsid w:val="00932318"/>
    <w:rsid w:val="009353C3"/>
    <w:rsid w:val="009357B4"/>
    <w:rsid w:val="00941FAF"/>
    <w:rsid w:val="00943FF4"/>
    <w:rsid w:val="00946BC9"/>
    <w:rsid w:val="00947C0D"/>
    <w:rsid w:val="0095087F"/>
    <w:rsid w:val="00952294"/>
    <w:rsid w:val="00956DAC"/>
    <w:rsid w:val="009576CA"/>
    <w:rsid w:val="0096088E"/>
    <w:rsid w:val="00960C63"/>
    <w:rsid w:val="00961C74"/>
    <w:rsid w:val="00962353"/>
    <w:rsid w:val="00984C8B"/>
    <w:rsid w:val="00986897"/>
    <w:rsid w:val="00987F7E"/>
    <w:rsid w:val="009934C0"/>
    <w:rsid w:val="0099633A"/>
    <w:rsid w:val="009A105E"/>
    <w:rsid w:val="009A1288"/>
    <w:rsid w:val="009A16D9"/>
    <w:rsid w:val="009A1EB7"/>
    <w:rsid w:val="009A4191"/>
    <w:rsid w:val="009B7827"/>
    <w:rsid w:val="009B7FE1"/>
    <w:rsid w:val="009C068F"/>
    <w:rsid w:val="009C14C3"/>
    <w:rsid w:val="009C3846"/>
    <w:rsid w:val="009C42BB"/>
    <w:rsid w:val="009C6657"/>
    <w:rsid w:val="009C7BB1"/>
    <w:rsid w:val="009D0686"/>
    <w:rsid w:val="009D1157"/>
    <w:rsid w:val="009D3A58"/>
    <w:rsid w:val="009D3CC0"/>
    <w:rsid w:val="009D5490"/>
    <w:rsid w:val="009E1D07"/>
    <w:rsid w:val="009E323D"/>
    <w:rsid w:val="009E78B2"/>
    <w:rsid w:val="009F08A8"/>
    <w:rsid w:val="009F126D"/>
    <w:rsid w:val="009F183E"/>
    <w:rsid w:val="009F2F73"/>
    <w:rsid w:val="009F5D78"/>
    <w:rsid w:val="009F663A"/>
    <w:rsid w:val="009F7FD1"/>
    <w:rsid w:val="00A0026D"/>
    <w:rsid w:val="00A008D6"/>
    <w:rsid w:val="00A03EF9"/>
    <w:rsid w:val="00A05EDF"/>
    <w:rsid w:val="00A0654D"/>
    <w:rsid w:val="00A10385"/>
    <w:rsid w:val="00A14BF4"/>
    <w:rsid w:val="00A21DA0"/>
    <w:rsid w:val="00A2678D"/>
    <w:rsid w:val="00A27E2C"/>
    <w:rsid w:val="00A30A86"/>
    <w:rsid w:val="00A31484"/>
    <w:rsid w:val="00A33267"/>
    <w:rsid w:val="00A33475"/>
    <w:rsid w:val="00A36339"/>
    <w:rsid w:val="00A41206"/>
    <w:rsid w:val="00A46946"/>
    <w:rsid w:val="00A502C7"/>
    <w:rsid w:val="00A56B03"/>
    <w:rsid w:val="00A60655"/>
    <w:rsid w:val="00A61475"/>
    <w:rsid w:val="00A62908"/>
    <w:rsid w:val="00A64364"/>
    <w:rsid w:val="00A6455A"/>
    <w:rsid w:val="00A732F6"/>
    <w:rsid w:val="00A758FB"/>
    <w:rsid w:val="00A77601"/>
    <w:rsid w:val="00A77D86"/>
    <w:rsid w:val="00A814DB"/>
    <w:rsid w:val="00A86758"/>
    <w:rsid w:val="00A90811"/>
    <w:rsid w:val="00A917B7"/>
    <w:rsid w:val="00A97A69"/>
    <w:rsid w:val="00AA1A1C"/>
    <w:rsid w:val="00AA4377"/>
    <w:rsid w:val="00AB23AA"/>
    <w:rsid w:val="00AB283B"/>
    <w:rsid w:val="00AB7E57"/>
    <w:rsid w:val="00AC19DF"/>
    <w:rsid w:val="00AC54B8"/>
    <w:rsid w:val="00AD2E58"/>
    <w:rsid w:val="00AE1648"/>
    <w:rsid w:val="00AE456F"/>
    <w:rsid w:val="00AE49DF"/>
    <w:rsid w:val="00AE7910"/>
    <w:rsid w:val="00AF18B1"/>
    <w:rsid w:val="00AF3C00"/>
    <w:rsid w:val="00AF442A"/>
    <w:rsid w:val="00AF4AF7"/>
    <w:rsid w:val="00AF6233"/>
    <w:rsid w:val="00B02423"/>
    <w:rsid w:val="00B04C13"/>
    <w:rsid w:val="00B06B72"/>
    <w:rsid w:val="00B07A37"/>
    <w:rsid w:val="00B12A01"/>
    <w:rsid w:val="00B139C5"/>
    <w:rsid w:val="00B146C3"/>
    <w:rsid w:val="00B21C36"/>
    <w:rsid w:val="00B22DA2"/>
    <w:rsid w:val="00B263FF"/>
    <w:rsid w:val="00B27117"/>
    <w:rsid w:val="00B33280"/>
    <w:rsid w:val="00B33929"/>
    <w:rsid w:val="00B445A4"/>
    <w:rsid w:val="00B45F1D"/>
    <w:rsid w:val="00B53B12"/>
    <w:rsid w:val="00B55287"/>
    <w:rsid w:val="00B5754C"/>
    <w:rsid w:val="00B57911"/>
    <w:rsid w:val="00B63214"/>
    <w:rsid w:val="00B632A7"/>
    <w:rsid w:val="00B6473D"/>
    <w:rsid w:val="00B661CD"/>
    <w:rsid w:val="00B7215D"/>
    <w:rsid w:val="00B7244A"/>
    <w:rsid w:val="00B75EC7"/>
    <w:rsid w:val="00B76609"/>
    <w:rsid w:val="00B77D2A"/>
    <w:rsid w:val="00B8312D"/>
    <w:rsid w:val="00B84F78"/>
    <w:rsid w:val="00B9173E"/>
    <w:rsid w:val="00B926BF"/>
    <w:rsid w:val="00B937E9"/>
    <w:rsid w:val="00B95AF8"/>
    <w:rsid w:val="00B97353"/>
    <w:rsid w:val="00B97EF2"/>
    <w:rsid w:val="00BA0176"/>
    <w:rsid w:val="00BA118B"/>
    <w:rsid w:val="00BB0E7A"/>
    <w:rsid w:val="00BB2C6E"/>
    <w:rsid w:val="00BB5E62"/>
    <w:rsid w:val="00BB69DE"/>
    <w:rsid w:val="00BC26F8"/>
    <w:rsid w:val="00BC5EDE"/>
    <w:rsid w:val="00BD7E94"/>
    <w:rsid w:val="00BE1F54"/>
    <w:rsid w:val="00BE4ED9"/>
    <w:rsid w:val="00BE5147"/>
    <w:rsid w:val="00BF36C8"/>
    <w:rsid w:val="00BF3FD4"/>
    <w:rsid w:val="00BF47B8"/>
    <w:rsid w:val="00BF7172"/>
    <w:rsid w:val="00C00E76"/>
    <w:rsid w:val="00C0350F"/>
    <w:rsid w:val="00C03A62"/>
    <w:rsid w:val="00C04716"/>
    <w:rsid w:val="00C05849"/>
    <w:rsid w:val="00C066FE"/>
    <w:rsid w:val="00C06B20"/>
    <w:rsid w:val="00C1032E"/>
    <w:rsid w:val="00C11B1D"/>
    <w:rsid w:val="00C11FD7"/>
    <w:rsid w:val="00C149FD"/>
    <w:rsid w:val="00C202FF"/>
    <w:rsid w:val="00C21294"/>
    <w:rsid w:val="00C27A13"/>
    <w:rsid w:val="00C30782"/>
    <w:rsid w:val="00C32EC5"/>
    <w:rsid w:val="00C340F1"/>
    <w:rsid w:val="00C36F27"/>
    <w:rsid w:val="00C37A50"/>
    <w:rsid w:val="00C42891"/>
    <w:rsid w:val="00C44BD0"/>
    <w:rsid w:val="00C4630C"/>
    <w:rsid w:val="00C5020E"/>
    <w:rsid w:val="00C51776"/>
    <w:rsid w:val="00C51E57"/>
    <w:rsid w:val="00C567B2"/>
    <w:rsid w:val="00C56C30"/>
    <w:rsid w:val="00C576D1"/>
    <w:rsid w:val="00C64DC1"/>
    <w:rsid w:val="00C67627"/>
    <w:rsid w:val="00C70DCB"/>
    <w:rsid w:val="00C710A0"/>
    <w:rsid w:val="00C7444F"/>
    <w:rsid w:val="00C74CD0"/>
    <w:rsid w:val="00C82A74"/>
    <w:rsid w:val="00C84878"/>
    <w:rsid w:val="00C84C98"/>
    <w:rsid w:val="00C90151"/>
    <w:rsid w:val="00C92CC8"/>
    <w:rsid w:val="00C95C33"/>
    <w:rsid w:val="00C97ED0"/>
    <w:rsid w:val="00CA002A"/>
    <w:rsid w:val="00CA1698"/>
    <w:rsid w:val="00CA1D90"/>
    <w:rsid w:val="00CB42CC"/>
    <w:rsid w:val="00CB46FC"/>
    <w:rsid w:val="00CC1BC1"/>
    <w:rsid w:val="00CC6174"/>
    <w:rsid w:val="00CC6608"/>
    <w:rsid w:val="00CD0DC6"/>
    <w:rsid w:val="00CD2449"/>
    <w:rsid w:val="00CE3C2E"/>
    <w:rsid w:val="00CE4ADC"/>
    <w:rsid w:val="00CF0AC3"/>
    <w:rsid w:val="00CF0B27"/>
    <w:rsid w:val="00CF5C51"/>
    <w:rsid w:val="00D029FD"/>
    <w:rsid w:val="00D0321A"/>
    <w:rsid w:val="00D0679D"/>
    <w:rsid w:val="00D10ACE"/>
    <w:rsid w:val="00D20336"/>
    <w:rsid w:val="00D20E8E"/>
    <w:rsid w:val="00D2289C"/>
    <w:rsid w:val="00D34695"/>
    <w:rsid w:val="00D3483B"/>
    <w:rsid w:val="00D37F7C"/>
    <w:rsid w:val="00D51AD7"/>
    <w:rsid w:val="00D54403"/>
    <w:rsid w:val="00D54DC0"/>
    <w:rsid w:val="00D56652"/>
    <w:rsid w:val="00D56AB3"/>
    <w:rsid w:val="00D63E4D"/>
    <w:rsid w:val="00D71BC7"/>
    <w:rsid w:val="00D72481"/>
    <w:rsid w:val="00D74C81"/>
    <w:rsid w:val="00D75305"/>
    <w:rsid w:val="00D7641F"/>
    <w:rsid w:val="00D76841"/>
    <w:rsid w:val="00D8183D"/>
    <w:rsid w:val="00D8566D"/>
    <w:rsid w:val="00D85C24"/>
    <w:rsid w:val="00D90066"/>
    <w:rsid w:val="00D93242"/>
    <w:rsid w:val="00D96C71"/>
    <w:rsid w:val="00D96DB5"/>
    <w:rsid w:val="00D97073"/>
    <w:rsid w:val="00D972BC"/>
    <w:rsid w:val="00DA02A1"/>
    <w:rsid w:val="00DA3B5A"/>
    <w:rsid w:val="00DA6948"/>
    <w:rsid w:val="00DB00CA"/>
    <w:rsid w:val="00DB19EC"/>
    <w:rsid w:val="00DC464A"/>
    <w:rsid w:val="00DC7136"/>
    <w:rsid w:val="00DD05F6"/>
    <w:rsid w:val="00DD0A2C"/>
    <w:rsid w:val="00DD0F82"/>
    <w:rsid w:val="00DE1904"/>
    <w:rsid w:val="00DE721C"/>
    <w:rsid w:val="00DF0A72"/>
    <w:rsid w:val="00E00D45"/>
    <w:rsid w:val="00E00D65"/>
    <w:rsid w:val="00E07650"/>
    <w:rsid w:val="00E07B39"/>
    <w:rsid w:val="00E13536"/>
    <w:rsid w:val="00E1513E"/>
    <w:rsid w:val="00E16543"/>
    <w:rsid w:val="00E22953"/>
    <w:rsid w:val="00E26361"/>
    <w:rsid w:val="00E27814"/>
    <w:rsid w:val="00E27F96"/>
    <w:rsid w:val="00E30F93"/>
    <w:rsid w:val="00E31B72"/>
    <w:rsid w:val="00E339F9"/>
    <w:rsid w:val="00E33A62"/>
    <w:rsid w:val="00E444E8"/>
    <w:rsid w:val="00E460FE"/>
    <w:rsid w:val="00E47F01"/>
    <w:rsid w:val="00E55297"/>
    <w:rsid w:val="00E55D64"/>
    <w:rsid w:val="00E60455"/>
    <w:rsid w:val="00E61B30"/>
    <w:rsid w:val="00E625C8"/>
    <w:rsid w:val="00E62C0F"/>
    <w:rsid w:val="00E6301E"/>
    <w:rsid w:val="00E634AC"/>
    <w:rsid w:val="00E64863"/>
    <w:rsid w:val="00E652DD"/>
    <w:rsid w:val="00E65712"/>
    <w:rsid w:val="00E6579B"/>
    <w:rsid w:val="00E747DD"/>
    <w:rsid w:val="00E75049"/>
    <w:rsid w:val="00E875A4"/>
    <w:rsid w:val="00E87AA2"/>
    <w:rsid w:val="00EA0461"/>
    <w:rsid w:val="00EA0D5D"/>
    <w:rsid w:val="00EA28C3"/>
    <w:rsid w:val="00EB25A6"/>
    <w:rsid w:val="00EC61FD"/>
    <w:rsid w:val="00ED0D2A"/>
    <w:rsid w:val="00ED2697"/>
    <w:rsid w:val="00ED2DFA"/>
    <w:rsid w:val="00EE0DFC"/>
    <w:rsid w:val="00EE2957"/>
    <w:rsid w:val="00EE2DAD"/>
    <w:rsid w:val="00EF728D"/>
    <w:rsid w:val="00F05842"/>
    <w:rsid w:val="00F11F58"/>
    <w:rsid w:val="00F13CDB"/>
    <w:rsid w:val="00F14B09"/>
    <w:rsid w:val="00F216A3"/>
    <w:rsid w:val="00F21DAC"/>
    <w:rsid w:val="00F2267D"/>
    <w:rsid w:val="00F23EFA"/>
    <w:rsid w:val="00F241DF"/>
    <w:rsid w:val="00F25B61"/>
    <w:rsid w:val="00F26861"/>
    <w:rsid w:val="00F27249"/>
    <w:rsid w:val="00F27565"/>
    <w:rsid w:val="00F334CE"/>
    <w:rsid w:val="00F35551"/>
    <w:rsid w:val="00F37E09"/>
    <w:rsid w:val="00F4010A"/>
    <w:rsid w:val="00F4045C"/>
    <w:rsid w:val="00F42E7C"/>
    <w:rsid w:val="00F546B5"/>
    <w:rsid w:val="00F568CB"/>
    <w:rsid w:val="00F6566B"/>
    <w:rsid w:val="00F6576D"/>
    <w:rsid w:val="00F67396"/>
    <w:rsid w:val="00F67DB1"/>
    <w:rsid w:val="00F70717"/>
    <w:rsid w:val="00F71B1E"/>
    <w:rsid w:val="00F74113"/>
    <w:rsid w:val="00F7474E"/>
    <w:rsid w:val="00F75171"/>
    <w:rsid w:val="00F8044F"/>
    <w:rsid w:val="00F80D93"/>
    <w:rsid w:val="00F8656F"/>
    <w:rsid w:val="00F86B79"/>
    <w:rsid w:val="00F93FE5"/>
    <w:rsid w:val="00FA03AB"/>
    <w:rsid w:val="00FA279E"/>
    <w:rsid w:val="00FA2DEE"/>
    <w:rsid w:val="00FA670D"/>
    <w:rsid w:val="00FB2BAE"/>
    <w:rsid w:val="00FB30AF"/>
    <w:rsid w:val="00FB3ABB"/>
    <w:rsid w:val="00FB4E85"/>
    <w:rsid w:val="00FC032B"/>
    <w:rsid w:val="00FC3089"/>
    <w:rsid w:val="00FC476A"/>
    <w:rsid w:val="00FC7634"/>
    <w:rsid w:val="00FD264B"/>
    <w:rsid w:val="00FD3C95"/>
    <w:rsid w:val="00FD3F49"/>
    <w:rsid w:val="00FE0F4B"/>
    <w:rsid w:val="00FE1C21"/>
    <w:rsid w:val="00FE2411"/>
    <w:rsid w:val="00FE41DF"/>
    <w:rsid w:val="00FE680B"/>
    <w:rsid w:val="00FF1650"/>
    <w:rsid w:val="00FF2420"/>
    <w:rsid w:val="00FF311A"/>
    <w:rsid w:val="00FF60D3"/>
    <w:rsid w:val="00FF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53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62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2E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23EFA"/>
    <w:rPr>
      <w:color w:val="808080"/>
    </w:rPr>
  </w:style>
  <w:style w:type="character" w:customStyle="1" w:styleId="fontstyle01">
    <w:name w:val="fontstyle01"/>
    <w:basedOn w:val="DefaultParagraphFont"/>
    <w:rsid w:val="00312A16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420F8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20F84"/>
  </w:style>
  <w:style w:type="character" w:customStyle="1" w:styleId="booktitle">
    <w:name w:val="booktitle"/>
    <w:basedOn w:val="DefaultParagraphFont"/>
    <w:rsid w:val="00420F84"/>
  </w:style>
  <w:style w:type="character" w:styleId="Hyperlink">
    <w:name w:val="Hyperlink"/>
    <w:basedOn w:val="DefaultParagraphFont"/>
    <w:uiPriority w:val="99"/>
    <w:unhideWhenUsed/>
    <w:rsid w:val="001D35D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0683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9F126D"/>
    <w:rPr>
      <w:i/>
      <w:iCs/>
    </w:rPr>
  </w:style>
  <w:style w:type="table" w:styleId="TableGrid">
    <w:name w:val="Table Grid"/>
    <w:basedOn w:val="TableNormal"/>
    <w:uiPriority w:val="59"/>
    <w:rsid w:val="00456EC5"/>
    <w:pPr>
      <w:bidi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2D6B06"/>
    <w:pPr>
      <w:bidi/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D6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B06"/>
  </w:style>
  <w:style w:type="paragraph" w:styleId="Footer">
    <w:name w:val="footer"/>
    <w:basedOn w:val="Normal"/>
    <w:link w:val="FooterChar"/>
    <w:uiPriority w:val="99"/>
    <w:unhideWhenUsed/>
    <w:rsid w:val="002D6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B06"/>
  </w:style>
  <w:style w:type="table" w:customStyle="1" w:styleId="PlainTable21">
    <w:name w:val="Plain Table 21"/>
    <w:basedOn w:val="TableNormal"/>
    <w:uiPriority w:val="42"/>
    <w:rsid w:val="00A61475"/>
    <w:pPr>
      <w:bidi/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99633A"/>
    <w:pPr>
      <w:bidi/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llowtextselection">
    <w:name w:val="allowtextselection"/>
    <w:basedOn w:val="DefaultParagraphFont"/>
    <w:rsid w:val="005B0A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53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62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2E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23EFA"/>
    <w:rPr>
      <w:color w:val="808080"/>
    </w:rPr>
  </w:style>
  <w:style w:type="character" w:customStyle="1" w:styleId="fontstyle01">
    <w:name w:val="fontstyle01"/>
    <w:basedOn w:val="DefaultParagraphFont"/>
    <w:rsid w:val="00312A16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420F8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20F84"/>
  </w:style>
  <w:style w:type="character" w:customStyle="1" w:styleId="booktitle">
    <w:name w:val="booktitle"/>
    <w:basedOn w:val="DefaultParagraphFont"/>
    <w:rsid w:val="00420F84"/>
  </w:style>
  <w:style w:type="character" w:styleId="Hyperlink">
    <w:name w:val="Hyperlink"/>
    <w:basedOn w:val="DefaultParagraphFont"/>
    <w:uiPriority w:val="99"/>
    <w:unhideWhenUsed/>
    <w:rsid w:val="001D35D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0683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9F126D"/>
    <w:rPr>
      <w:i/>
      <w:iCs/>
    </w:rPr>
  </w:style>
  <w:style w:type="table" w:styleId="TableGrid">
    <w:name w:val="Table Grid"/>
    <w:basedOn w:val="TableNormal"/>
    <w:uiPriority w:val="59"/>
    <w:rsid w:val="00456EC5"/>
    <w:pPr>
      <w:bidi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1">
    <w:name w:val="Plain Table 41"/>
    <w:basedOn w:val="TableNormal"/>
    <w:uiPriority w:val="44"/>
    <w:rsid w:val="002D6B06"/>
    <w:pPr>
      <w:bidi/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D6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B06"/>
  </w:style>
  <w:style w:type="paragraph" w:styleId="Footer">
    <w:name w:val="footer"/>
    <w:basedOn w:val="Normal"/>
    <w:link w:val="FooterChar"/>
    <w:uiPriority w:val="99"/>
    <w:unhideWhenUsed/>
    <w:rsid w:val="002D6B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B06"/>
  </w:style>
  <w:style w:type="table" w:customStyle="1" w:styleId="PlainTable21">
    <w:name w:val="Plain Table 21"/>
    <w:basedOn w:val="TableNormal"/>
    <w:uiPriority w:val="42"/>
    <w:rsid w:val="00A61475"/>
    <w:pPr>
      <w:bidi/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Normal"/>
    <w:uiPriority w:val="42"/>
    <w:rsid w:val="0099633A"/>
    <w:pPr>
      <w:bidi/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llowtextselection">
    <w:name w:val="allowtextselection"/>
    <w:basedOn w:val="DefaultParagraphFont"/>
    <w:rsid w:val="005B0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E64FB-159A-4CD3-8E9C-1AECA8F8A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angi</dc:creator>
  <cp:lastModifiedBy>A.A</cp:lastModifiedBy>
  <cp:revision>2</cp:revision>
  <dcterms:created xsi:type="dcterms:W3CDTF">2021-03-12T10:30:00Z</dcterms:created>
  <dcterms:modified xsi:type="dcterms:W3CDTF">2021-03-12T10:30:00Z</dcterms:modified>
</cp:coreProperties>
</file>